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4D5F6" w14:textId="77777777" w:rsidR="00E079E1" w:rsidRDefault="00E079E1" w:rsidP="00E079E1">
      <w:r>
        <w:t>Supplemental Table 1</w:t>
      </w:r>
    </w:p>
    <w:p w14:paraId="3AE13D26" w14:textId="77777777" w:rsidR="00E079E1" w:rsidRDefault="00E079E1" w:rsidP="00E079E1"/>
    <w:p w14:paraId="6DF39B2A" w14:textId="77777777" w:rsidR="00E079E1" w:rsidRDefault="00E079E1" w:rsidP="00E079E1">
      <w:r>
        <w:t>Baseline QOL data for cohort with EPIC Summary Score of 60 or more</w:t>
      </w:r>
    </w:p>
    <w:p w14:paraId="35949B96" w14:textId="77777777" w:rsidR="00E079E1" w:rsidRDefault="00E079E1" w:rsidP="00E079E1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4"/>
        <w:gridCol w:w="1004"/>
        <w:gridCol w:w="2054"/>
        <w:gridCol w:w="660"/>
        <w:gridCol w:w="737"/>
        <w:gridCol w:w="957"/>
      </w:tblGrid>
      <w:tr w:rsidR="00E079E1" w14:paraId="17DFE53E" w14:textId="77777777" w:rsidTr="00DB2DBC">
        <w:trPr>
          <w:tblHeader/>
          <w:jc w:val="center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190C0" w14:textId="77777777" w:rsidR="00E079E1" w:rsidRDefault="00E079E1" w:rsidP="00DB2DB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BAE5A0" w14:textId="77777777" w:rsidR="00E079E1" w:rsidRDefault="00E079E1" w:rsidP="00DB2D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07F6BA" w14:textId="77777777" w:rsidR="00E079E1" w:rsidRDefault="00E079E1" w:rsidP="00DB2D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b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121FA" w14:textId="77777777" w:rsidR="00E079E1" w:rsidRDefault="00E079E1" w:rsidP="00DB2D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13695" w14:textId="77777777" w:rsidR="00E079E1" w:rsidRDefault="00E079E1" w:rsidP="00DB2D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7C5E6" w14:textId="77777777" w:rsidR="00E079E1" w:rsidRDefault="00E079E1" w:rsidP="00DB2D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 Dev</w:t>
            </w:r>
          </w:p>
        </w:tc>
      </w:tr>
      <w:tr w:rsidR="00E079E1" w14:paraId="1B2C95F5" w14:textId="77777777" w:rsidTr="00DB2DBC">
        <w:trPr>
          <w:jc w:val="center"/>
        </w:trPr>
        <w:tc>
          <w:tcPr>
            <w:tcW w:w="18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A4974" w14:textId="77777777" w:rsidR="00E079E1" w:rsidRDefault="00E079E1" w:rsidP="00DB2D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09706" w14:textId="77777777" w:rsidR="00E079E1" w:rsidRDefault="00E079E1" w:rsidP="00DB2D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04"/>
            </w:tblGrid>
            <w:tr w:rsidR="00E079E1" w14:paraId="2532BE2E" w14:textId="77777777" w:rsidTr="00DB2DBC">
              <w:trPr>
                <w:tblCellSpacing w:w="0" w:type="dxa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8FE7748" w14:textId="77777777" w:rsidR="00E079E1" w:rsidRDefault="00E079E1" w:rsidP="00DB2DBC">
                  <w:pPr>
                    <w:jc w:val="center"/>
                    <w:rPr>
                      <w:rFonts w:ascii="Calibri" w:hAnsi="Calibri" w:cs="Calibr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</w:rPr>
                    <w:t>Sexual Summary</w:t>
                  </w:r>
                </w:p>
              </w:tc>
            </w:tr>
            <w:tr w:rsidR="00E079E1" w14:paraId="482FB9FA" w14:textId="77777777" w:rsidTr="00DB2DBC">
              <w:trPr>
                <w:tblCellSpacing w:w="0" w:type="dxa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6B6A6F5" w14:textId="77777777" w:rsidR="00E079E1" w:rsidRDefault="00E079E1" w:rsidP="00DB2DBC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exual Function</w:t>
                  </w:r>
                </w:p>
              </w:tc>
            </w:tr>
            <w:tr w:rsidR="00E079E1" w14:paraId="66C47A42" w14:textId="77777777" w:rsidTr="00DB2DBC">
              <w:trPr>
                <w:tblCellSpacing w:w="0" w:type="dxa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9FE95C4" w14:textId="77777777" w:rsidR="00E079E1" w:rsidRDefault="00E079E1" w:rsidP="00DB2DBC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exual Bother</w:t>
                  </w:r>
                </w:p>
              </w:tc>
            </w:tr>
          </w:tbl>
          <w:p w14:paraId="1A93320F" w14:textId="77777777" w:rsidR="00E079E1" w:rsidRDefault="00E079E1" w:rsidP="00DB2DB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0"/>
            </w:tblGrid>
            <w:tr w:rsidR="00E079E1" w14:paraId="039B4D02" w14:textId="77777777" w:rsidTr="00DB2DBC">
              <w:trPr>
                <w:tblCellSpacing w:w="0" w:type="dxa"/>
                <w:jc w:val="right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BF43B80" w14:textId="77777777" w:rsidR="00E079E1" w:rsidRDefault="00E079E1" w:rsidP="00DB2DBC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t>128</w:t>
                  </w:r>
                </w:p>
              </w:tc>
            </w:tr>
            <w:tr w:rsidR="00E079E1" w14:paraId="4D81C6F5" w14:textId="77777777" w:rsidTr="00DB2DBC">
              <w:trPr>
                <w:tblCellSpacing w:w="0" w:type="dxa"/>
                <w:jc w:val="right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7E5FF58" w14:textId="77777777" w:rsidR="00E079E1" w:rsidRDefault="00E079E1" w:rsidP="00DB2DBC">
                  <w:pPr>
                    <w:jc w:val="center"/>
                  </w:pPr>
                  <w:r>
                    <w:t>126</w:t>
                  </w:r>
                </w:p>
              </w:tc>
            </w:tr>
            <w:tr w:rsidR="00E079E1" w14:paraId="3CA96A3E" w14:textId="77777777" w:rsidTr="00DB2DBC">
              <w:trPr>
                <w:tblCellSpacing w:w="0" w:type="dxa"/>
                <w:jc w:val="right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6BA85BD" w14:textId="77777777" w:rsidR="00E079E1" w:rsidRDefault="00E079E1" w:rsidP="00DB2DBC">
                  <w:pPr>
                    <w:jc w:val="center"/>
                  </w:pPr>
                  <w:r>
                    <w:t>128</w:t>
                  </w:r>
                </w:p>
              </w:tc>
            </w:tr>
          </w:tbl>
          <w:p w14:paraId="4A5DAA69" w14:textId="77777777" w:rsidR="00E079E1" w:rsidRDefault="00E079E1" w:rsidP="00DB2DB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7"/>
            </w:tblGrid>
            <w:tr w:rsidR="00E079E1" w14:paraId="106C2AFE" w14:textId="77777777" w:rsidTr="00DB2DBC">
              <w:trPr>
                <w:tblCellSpacing w:w="0" w:type="dxa"/>
                <w:jc w:val="right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65F487A" w14:textId="77777777" w:rsidR="00E079E1" w:rsidRDefault="00E079E1" w:rsidP="00DB2DBC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t>75.9</w:t>
                  </w:r>
                </w:p>
              </w:tc>
            </w:tr>
            <w:tr w:rsidR="00E079E1" w14:paraId="1CC5F98D" w14:textId="77777777" w:rsidTr="00DB2DBC">
              <w:trPr>
                <w:tblCellSpacing w:w="0" w:type="dxa"/>
                <w:jc w:val="right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0BA0E5E" w14:textId="77777777" w:rsidR="00E079E1" w:rsidRDefault="00E079E1" w:rsidP="00DB2DBC">
                  <w:pPr>
                    <w:jc w:val="center"/>
                  </w:pPr>
                  <w:r>
                    <w:t>68.8</w:t>
                  </w:r>
                </w:p>
              </w:tc>
            </w:tr>
            <w:tr w:rsidR="00E079E1" w14:paraId="06D55FAC" w14:textId="77777777" w:rsidTr="00DB2DBC">
              <w:trPr>
                <w:tblCellSpacing w:w="0" w:type="dxa"/>
                <w:jc w:val="right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203620C" w14:textId="77777777" w:rsidR="00E079E1" w:rsidRDefault="00E079E1" w:rsidP="00DB2DBC">
                  <w:pPr>
                    <w:jc w:val="center"/>
                  </w:pPr>
                  <w:r>
                    <w:t>91.1</w:t>
                  </w:r>
                </w:p>
              </w:tc>
            </w:tr>
          </w:tbl>
          <w:p w14:paraId="42C3FFF5" w14:textId="77777777" w:rsidR="00E079E1" w:rsidRDefault="00E079E1" w:rsidP="00DB2DB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07"/>
            </w:tblGrid>
            <w:tr w:rsidR="00E079E1" w14:paraId="380253A6" w14:textId="77777777" w:rsidTr="00DB2DBC">
              <w:trPr>
                <w:tblCellSpacing w:w="0" w:type="dxa"/>
                <w:jc w:val="right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43F35DD" w14:textId="77777777" w:rsidR="00E079E1" w:rsidRDefault="00E079E1" w:rsidP="00DB2DBC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t>8.2</w:t>
                  </w:r>
                </w:p>
              </w:tc>
            </w:tr>
            <w:tr w:rsidR="00E079E1" w14:paraId="3001542A" w14:textId="77777777" w:rsidTr="00DB2DBC">
              <w:trPr>
                <w:tblCellSpacing w:w="0" w:type="dxa"/>
                <w:jc w:val="right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C4FE497" w14:textId="77777777" w:rsidR="00E079E1" w:rsidRDefault="00E079E1" w:rsidP="00DB2DBC">
                  <w:pPr>
                    <w:jc w:val="center"/>
                  </w:pPr>
                  <w:r>
                    <w:t>10.3</w:t>
                  </w:r>
                </w:p>
              </w:tc>
            </w:tr>
            <w:tr w:rsidR="00E079E1" w14:paraId="20D6F2A7" w14:textId="77777777" w:rsidTr="00DB2DBC">
              <w:trPr>
                <w:tblCellSpacing w:w="0" w:type="dxa"/>
                <w:jc w:val="right"/>
              </w:trPr>
              <w:tc>
                <w:tcPr>
                  <w:tcW w:w="0" w:type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E06AAE5" w14:textId="77777777" w:rsidR="00E079E1" w:rsidRDefault="00E079E1" w:rsidP="00DB2DBC">
                  <w:pPr>
                    <w:jc w:val="center"/>
                  </w:pPr>
                  <w:r>
                    <w:t>10.2</w:t>
                  </w:r>
                </w:p>
              </w:tc>
            </w:tr>
          </w:tbl>
          <w:p w14:paraId="7127B3E0" w14:textId="77777777" w:rsidR="00E079E1" w:rsidRDefault="00E079E1" w:rsidP="00DB2DB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8819BF7" w14:textId="77777777" w:rsidR="00E079E1" w:rsidRDefault="00E079E1" w:rsidP="00E079E1"/>
    <w:p w14:paraId="3892795B" w14:textId="77777777" w:rsidR="00960FEF" w:rsidRDefault="00960FEF"/>
    <w:sectPr w:rsidR="00960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9E1"/>
    <w:rsid w:val="00960FEF"/>
    <w:rsid w:val="00E0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685EF"/>
  <w15:chartTrackingRefBased/>
  <w15:docId w15:val="{BA8063F3-18CB-4B93-A61E-BEC4EB2FB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9E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tra, Daniel Allan</dc:creator>
  <cp:keywords/>
  <dc:description/>
  <cp:lastModifiedBy>Hamstra, Daniel Allan</cp:lastModifiedBy>
  <cp:revision>1</cp:revision>
  <dcterms:created xsi:type="dcterms:W3CDTF">2023-04-10T15:53:00Z</dcterms:created>
  <dcterms:modified xsi:type="dcterms:W3CDTF">2023-04-10T15:54:00Z</dcterms:modified>
</cp:coreProperties>
</file>